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AD820" w14:textId="0CBB670F" w:rsidR="00442215" w:rsidRPr="00442215" w:rsidRDefault="0044221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9697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442215">
        <w:rPr>
          <w:rFonts w:ascii="Times New Roman" w:hAnsi="Times New Roman" w:cs="Times New Roman"/>
          <w:b/>
          <w:sz w:val="24"/>
          <w:szCs w:val="24"/>
        </w:rPr>
        <w:t>List of taxa not appearing in Martin et al. (2014)</w:t>
      </w:r>
    </w:p>
    <w:tbl>
      <w:tblPr>
        <w:tblW w:w="136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890"/>
        <w:gridCol w:w="1620"/>
        <w:gridCol w:w="1170"/>
        <w:gridCol w:w="1260"/>
        <w:gridCol w:w="1080"/>
        <w:gridCol w:w="1080"/>
        <w:gridCol w:w="450"/>
        <w:gridCol w:w="540"/>
        <w:gridCol w:w="990"/>
        <w:gridCol w:w="990"/>
        <w:gridCol w:w="990"/>
      </w:tblGrid>
      <w:tr w:rsidR="004746AB" w:rsidRPr="00D55EB0" w14:paraId="7EB310DC" w14:textId="77777777" w:rsidTr="004746AB">
        <w:trPr>
          <w:trHeight w:val="144"/>
        </w:trPr>
        <w:tc>
          <w:tcPr>
            <w:tcW w:w="1360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2F73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3DA1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A. Taxa sequenced for this study</w:t>
            </w:r>
          </w:p>
        </w:tc>
      </w:tr>
      <w:tr w:rsidR="004746AB" w:rsidRPr="00D55EB0" w14:paraId="38AFF4D1" w14:textId="77777777" w:rsidTr="004746AB">
        <w:trPr>
          <w:trHeight w:val="144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D01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F7A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0648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ain/Samp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C39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up/Cla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0E23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S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461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tu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66A5" w14:textId="77777777" w:rsidR="004746AB" w:rsidRPr="004746AB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746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x2 + cox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D208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d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741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ps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7C5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D0F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TS</w:t>
            </w:r>
          </w:p>
        </w:tc>
      </w:tr>
      <w:tr w:rsidR="006642E1" w:rsidRPr="00D55EB0" w14:paraId="09F7DBFD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4FCDC7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emi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963756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ctuc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D5DB9A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565213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78668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93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C2603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2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B200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1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BA8655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4884E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2E0E6C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3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2944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93899</w:t>
            </w:r>
          </w:p>
        </w:tc>
      </w:tr>
      <w:tr w:rsidR="006642E1" w:rsidRPr="00D55EB0" w14:paraId="36680565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4BF3AED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emi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444A8C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nchicol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ECBC64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0438E0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06961B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939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9748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782F5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1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E27C1C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41C1CA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B43BB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8733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094A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F693900</w:t>
            </w:r>
          </w:p>
        </w:tc>
      </w:tr>
      <w:tr w:rsidR="006642E1" w:rsidRPr="00D55EB0" w14:paraId="2FCD9F93" w14:textId="77777777" w:rsidTr="004811E1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A3BF4B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fasci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EE84A6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63BD6D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66F8BB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BD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60FAC5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42E1">
              <w:rPr>
                <w:rFonts w:ascii="Times New Roman" w:hAnsi="Times New Roman" w:cs="Times New Roman"/>
                <w:sz w:val="16"/>
              </w:rPr>
              <w:t>MF6939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81336D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42E1">
              <w:rPr>
                <w:rFonts w:ascii="Times New Roman" w:hAnsi="Times New Roman" w:cs="Times New Roman"/>
                <w:sz w:val="16"/>
              </w:rPr>
              <w:t>MF6872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9ED0F6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42E1">
              <w:rPr>
                <w:rFonts w:ascii="Times New Roman" w:hAnsi="Times New Roman" w:cs="Times New Roman"/>
                <w:sz w:val="16"/>
              </w:rPr>
              <w:t>MF687315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4BC34A94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42E1">
              <w:rPr>
                <w:rFonts w:ascii="Times New Roman" w:hAnsi="Times New Roman" w:cs="Times New Roman"/>
                <w:sz w:val="16"/>
              </w:rPr>
              <w:t>MF6873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10E81C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42E1">
              <w:rPr>
                <w:rFonts w:ascii="Times New Roman" w:hAnsi="Times New Roman" w:cs="Times New Roman"/>
                <w:sz w:val="16"/>
              </w:rPr>
              <w:t>MF68733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A5339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42E1">
              <w:rPr>
                <w:rFonts w:ascii="Times New Roman" w:hAnsi="Times New Roman" w:cs="Times New Roman"/>
                <w:sz w:val="16"/>
              </w:rPr>
              <w:t>MF6873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B820C3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42E1">
              <w:rPr>
                <w:rFonts w:ascii="Times New Roman" w:hAnsi="Times New Roman" w:cs="Times New Roman"/>
                <w:sz w:val="16"/>
              </w:rPr>
              <w:t>MF693901</w:t>
            </w:r>
          </w:p>
        </w:tc>
      </w:tr>
      <w:tr w:rsidR="006642E1" w:rsidRPr="00D55EB0" w14:paraId="17F37CF8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E6F8FDB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p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EED360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lbahr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2FC572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B66966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F656BC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9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6A1441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7F70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1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9EC9339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8B6B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E66F7C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3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BC3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898</w:t>
            </w:r>
          </w:p>
        </w:tc>
      </w:tr>
      <w:tr w:rsidR="006642E1" w:rsidRPr="00D55EB0" w14:paraId="419D77FF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30DEF69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p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A68D9F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ff</w:t>
            </w:r>
            <w:proofErr w:type="spellEnd"/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laytoni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93FDFB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834B57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EE3B8B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9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F35C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E53C0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10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58FEBC1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54206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6B1E34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3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7920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896</w:t>
            </w:r>
          </w:p>
        </w:tc>
      </w:tr>
      <w:tr w:rsidR="006642E1" w:rsidRPr="006642E1" w14:paraId="788871F0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115464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p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DF699B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ffus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E31AA7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824D1C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D52035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9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186D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DDD99D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08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1F24623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7967FC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96FC0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3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5BFA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894</w:t>
            </w:r>
          </w:p>
        </w:tc>
      </w:tr>
      <w:tr w:rsidR="006642E1" w:rsidRPr="006642E1" w14:paraId="5C7357DC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880883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p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BB5B09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hact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A0531F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A180A3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D0C5C9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9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057F5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7B24B9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09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13CBB6D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EF25DB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8C138E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3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15FD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895</w:t>
            </w:r>
          </w:p>
        </w:tc>
      </w:tr>
      <w:tr w:rsidR="006642E1" w:rsidRPr="00D55EB0" w14:paraId="1196340E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FE81AA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p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C1426D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ciae</w:t>
            </w: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s.l</w:t>
            </w:r>
            <w:proofErr w:type="spellEnd"/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1E507A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RC16DM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021BFC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C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46D9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9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C46E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826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11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BBF2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24A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2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1089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33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0087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897</w:t>
            </w:r>
          </w:p>
        </w:tc>
      </w:tr>
      <w:tr w:rsidR="004746AB" w:rsidRPr="00D55EB0" w14:paraId="5845A3F4" w14:textId="77777777" w:rsidTr="004746AB">
        <w:trPr>
          <w:trHeight w:val="144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7BDF9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FDED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eri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B4885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MVAP0609858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E042B5" w14:textId="511BDA8F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(1</w:t>
            </w:r>
            <w:r w:rsidR="0009697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BFB50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Y5877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94F292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Y6088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AA1F5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C136846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940274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C1512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EFCCD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C15126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50417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Y60880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AA200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642E1" w:rsidRPr="00D55EB0" w14:paraId="4B0F4A74" w14:textId="77777777" w:rsidTr="004746AB">
        <w:trPr>
          <w:trHeight w:val="144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AC33" w14:textId="77777777" w:rsidR="006642E1" w:rsidRPr="00D55EB0" w:rsidRDefault="006642E1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CADD" w14:textId="77777777" w:rsidR="006642E1" w:rsidRPr="00D55EB0" w:rsidRDefault="006642E1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xon </w:t>
            </w:r>
            <w:proofErr w:type="spellStart"/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mugwort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4BD1" w14:textId="77777777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SCVWD3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5F00" w14:textId="06FA0979" w:rsidR="006642E1" w:rsidRPr="00D55EB0" w:rsidRDefault="006642E1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(1</w:t>
            </w:r>
            <w:r w:rsidR="0009697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672E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8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23EF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4198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18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3FC9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BF9C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A959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8722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A7D4" w14:textId="77777777" w:rsidR="006642E1" w:rsidRPr="006642E1" w:rsidRDefault="006642E1" w:rsidP="005072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4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693893</w:t>
            </w:r>
          </w:p>
        </w:tc>
      </w:tr>
      <w:tr w:rsidR="004746AB" w:rsidRPr="00D55EB0" w14:paraId="61F487F2" w14:textId="77777777" w:rsidTr="004746AB">
        <w:trPr>
          <w:trHeight w:val="144"/>
        </w:trPr>
        <w:tc>
          <w:tcPr>
            <w:tcW w:w="13605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733" w14:textId="77777777" w:rsidR="004746AB" w:rsidRPr="00D55EB0" w:rsidRDefault="0014129E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129E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1495211" wp14:editId="64DE2406">
                      <wp:simplePos x="0" y="0"/>
                      <wp:positionH relativeFrom="column">
                        <wp:posOffset>4909820</wp:posOffset>
                      </wp:positionH>
                      <wp:positionV relativeFrom="paragraph">
                        <wp:posOffset>110490</wp:posOffset>
                      </wp:positionV>
                      <wp:extent cx="3633470" cy="1403985"/>
                      <wp:effectExtent l="0" t="0" r="24130" b="2540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3347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18EFD1" w14:textId="5D6DEB1A" w:rsidR="0014129E" w:rsidRPr="0014129E" w:rsidRDefault="000C06D7" w:rsidP="00A72944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C06D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DM, downy mildew; BDM, </w:t>
                                  </w:r>
                                  <w:proofErr w:type="spellStart"/>
                                  <w:r w:rsidRPr="000C06D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rassicolous</w:t>
                                  </w:r>
                                  <w:proofErr w:type="spellEnd"/>
                                  <w:r w:rsidRPr="000C06D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M; DMCC, DM with colored conidia; DMPH, DM with pyriform haustoria; GDM, </w:t>
                                  </w:r>
                                  <w:proofErr w:type="spellStart"/>
                                  <w:r w:rsidRPr="000C06D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raminicolous</w:t>
                                  </w:r>
                                  <w:proofErr w:type="spellEnd"/>
                                  <w:r w:rsidRPr="000C06D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M</w:t>
                                  </w:r>
                                  <w:r w:rsidR="0014129E" w:rsidRPr="000D413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 Clades in parentheses are proposed (Fig</w:t>
                                  </w:r>
                                  <w:r w:rsidR="0014129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09697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="0014129E" w:rsidRPr="000D413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). Strain numbers beginning with “P” refer to the World Oomycete Genetic Resource Collection. ◊Only ~800 </w:t>
                                  </w:r>
                                  <w:proofErr w:type="spellStart"/>
                                  <w:r w:rsidR="0014129E" w:rsidRPr="000D413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p</w:t>
                                  </w:r>
                                  <w:proofErr w:type="spellEnd"/>
                                  <w:r w:rsidR="0014129E" w:rsidRPr="000D413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of the ~1300 </w:t>
                                  </w:r>
                                  <w:proofErr w:type="spellStart"/>
                                  <w:r w:rsidR="0014129E" w:rsidRPr="000D413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p</w:t>
                                  </w:r>
                                  <w:proofErr w:type="spellEnd"/>
                                  <w:r w:rsidR="0014129E" w:rsidRPr="000D413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locus was available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49521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86.6pt;margin-top:8.7pt;width:286.1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">
                      <v:textbox style="mso-fit-shape-to-text:t">
                        <w:txbxContent>
                          <w:p w14:paraId="3918EFD1" w14:textId="5D6DEB1A" w:rsidR="0014129E" w:rsidRPr="0014129E" w:rsidRDefault="000C06D7" w:rsidP="00A7294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C06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M, downy mildew; BDM, </w:t>
                            </w:r>
                            <w:proofErr w:type="spellStart"/>
                            <w:r w:rsidRPr="000C06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rassicolous</w:t>
                            </w:r>
                            <w:proofErr w:type="spellEnd"/>
                            <w:r w:rsidRPr="000C06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M; DMCC, DM with colored conidia; DMPH, DM with pyriform haustoria; GDM, </w:t>
                            </w:r>
                            <w:proofErr w:type="spellStart"/>
                            <w:r w:rsidRPr="000C06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minicolous</w:t>
                            </w:r>
                            <w:proofErr w:type="spellEnd"/>
                            <w:r w:rsidRPr="000C06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M</w:t>
                            </w:r>
                            <w:r w:rsidR="0014129E" w:rsidRPr="000D41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Clades in parentheses are proposed (Fig</w:t>
                            </w:r>
                            <w:r w:rsidR="0014129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969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14129E" w:rsidRPr="000D41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. Strain numbers beginning with “P” refer to the World Oomycete Genetic Resource Collection. ◊Only ~800 </w:t>
                            </w:r>
                            <w:proofErr w:type="spellStart"/>
                            <w:r w:rsidR="0014129E" w:rsidRPr="000D41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p</w:t>
                            </w:r>
                            <w:proofErr w:type="spellEnd"/>
                            <w:r w:rsidR="0014129E" w:rsidRPr="000D41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the ~1300 </w:t>
                            </w:r>
                            <w:proofErr w:type="spellStart"/>
                            <w:r w:rsidR="0014129E" w:rsidRPr="000D41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p</w:t>
                            </w:r>
                            <w:proofErr w:type="spellEnd"/>
                            <w:r w:rsidR="0014129E" w:rsidRPr="000D413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ocus was available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746AB" w:rsidRPr="000A3DA1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B. Taxa added from GenBank genome-sequencing data</w:t>
            </w:r>
          </w:p>
        </w:tc>
      </w:tr>
      <w:tr w:rsidR="004746AB" w:rsidRPr="00D55EB0" w14:paraId="64E3F7FC" w14:textId="77777777" w:rsidTr="004746AB">
        <w:trPr>
          <w:trHeight w:val="144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467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727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401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ain/Samp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0FD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up/Clad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828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oProject</w:t>
            </w:r>
            <w:proofErr w:type="spellEnd"/>
          </w:p>
        </w:tc>
        <w:tc>
          <w:tcPr>
            <w:tcW w:w="6120" w:type="dxa"/>
            <w:gridSpan w:val="7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7A1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1F21B2F0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8AD6487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aloperonosp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F64AAF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abidopsid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9C0BE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Noks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810E6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BDM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C11964D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NA298674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BFD381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00E0AC3A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DA6811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p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D74DEF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abaci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D5AA1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968-J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EBB750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CC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1E421F3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EB6937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F72F5C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505C119B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63BCB57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F4B121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gathidici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3C333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NZFS 37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85213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A5908B7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NA290659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B00927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FE45292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71C4B7C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88CEA2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itch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6BD6A0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SHS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156D5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70FE1A6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NA290406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50554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1F042E14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5407359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95DBAD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uvi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19341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LC9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F14C8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512750C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NA290686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210D33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1A67CF06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E6872DA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0B213D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xon </w:t>
            </w:r>
            <w:proofErr w:type="spellStart"/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totar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06E75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NZFS 37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E6E28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(15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98E4086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NA290833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4E0D7A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24F1CB1E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B7DDA85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smopa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34E2C7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alsted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ECCA8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(not specified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23706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29B9F32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EB6932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370619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5834E08" w14:textId="77777777" w:rsidTr="004746AB">
        <w:trPr>
          <w:trHeight w:val="144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629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peronospor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220B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bensis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09A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MSU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A5FA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C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565A04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NA80635</w:t>
            </w:r>
          </w:p>
        </w:tc>
        <w:tc>
          <w:tcPr>
            <w:tcW w:w="6120" w:type="dxa"/>
            <w:gridSpan w:val="7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C7F808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16FD304" w14:textId="77777777" w:rsidTr="004746AB">
        <w:trPr>
          <w:trHeight w:val="144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5DF4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spor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135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aminicol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9ED7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UoM-SG-Pathotype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545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EEEE05" w14:textId="77777777" w:rsidR="004746AB" w:rsidRPr="00D55EB0" w:rsidRDefault="004746AB" w:rsidP="005072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JNA325098</w:t>
            </w:r>
          </w:p>
        </w:tc>
        <w:tc>
          <w:tcPr>
            <w:tcW w:w="6120" w:type="dxa"/>
            <w:gridSpan w:val="7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9D1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63C937C" w14:textId="77777777" w:rsidTr="004746AB">
        <w:trPr>
          <w:trHeight w:val="144"/>
        </w:trPr>
        <w:tc>
          <w:tcPr>
            <w:tcW w:w="1360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CFF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3DA1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C. Downy mildew taxa added from the GenBank nucleotide collection (partial coverage)</w:t>
            </w:r>
          </w:p>
        </w:tc>
      </w:tr>
      <w:tr w:rsidR="004746AB" w:rsidRPr="00D55EB0" w14:paraId="72A2C172" w14:textId="77777777" w:rsidTr="004746AB">
        <w:trPr>
          <w:trHeight w:val="144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D583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D7C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01A6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300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0D2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SU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5DC7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tu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5A76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x2</w:t>
            </w:r>
          </w:p>
        </w:tc>
        <w:tc>
          <w:tcPr>
            <w:tcW w:w="3960" w:type="dxa"/>
            <w:gridSpan w:val="5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1910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345D7F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F38D14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781E19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F2752DE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628F9AF2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8E43875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obabopsi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56DF10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onbarrett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B81446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BRIP546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EE826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0D22A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T2489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8135A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0B28A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T248948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22868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69DDA25F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A380EB4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sidiopho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98F299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ntospor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9F9DF0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V 1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7AEF8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440B3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Y0355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05DB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8B3B7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5699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2A332B9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B4AF6A8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6AAF511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enu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889639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ellerman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F7C4B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V 20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42DA00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B2285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12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C157A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BC22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5700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E638751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75D3EA1A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5E568C4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raphtho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F109F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utl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17E548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FR-0046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3B680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D20F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T2489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5B296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411A0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P965746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59164C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260C4752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DC8D00B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aminivo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E225B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raminicol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CDB0A7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R3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FEC21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69F5B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195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4D1F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6B73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5702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4DF4FFC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6879B77D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018E749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votelnov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6DB4D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orzoner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BF3D0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V 21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93F8E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BF74F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T2495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F77F3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896D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J654164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1F3D2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4344DB4F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812AB3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raperonospo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4FEB4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ptosperm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019288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V 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5F246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054C3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Y0355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9423A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E950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5712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927B483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DF982E4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9E37BF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raperonospo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CD7042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anacet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584D9A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LM73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A5B43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F35F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T2494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6F17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B4CC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J654165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C2E798B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2E6B4BF7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81F43EA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clerospo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7D2EBD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riochlo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76F47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FR-0046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8DFB23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E8292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Q2617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7ED8C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EA1C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Q261813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7A05F0E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73DC0E9F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54E1F31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onosclerospo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0F7A30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accha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CF3FA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BRIP4424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CAD18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5DD46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Q2617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6921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0012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Q261791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AEA26B7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C89966E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C29E94A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smopar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E79BB7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bduce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4DA18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V 3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3AC76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FFC06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Y250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86474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1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6855CA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5757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5B003AB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6167CBB3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55CD59A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smovern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7B2E0A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emones-</w:t>
            </w: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anunculoid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A21F3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UH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940B78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88E4E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U361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C2DB9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02AD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J654171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3287045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19B145F9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5FE7A8D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smovern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B05BF8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ygmae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C536B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R86^/MG1846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D22EC0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587536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F119605^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955D07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1160^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1EA92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5761*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84C7F02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632201A8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0D6178E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akatesthi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5281F8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nniset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50E9B3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IMI 137328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2535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E500B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9FFF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E88FE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EF426475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9A4A52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2F88A74C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A66A04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obremi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3DE914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haerosperm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2384F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ProtR1120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B21794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MP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3F8D03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T2495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119CD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B6590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J654172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233FD48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28AA8A06" w14:textId="77777777" w:rsidTr="004746AB">
        <w:trPr>
          <w:trHeight w:val="144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D6EB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lerophthor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B3B6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crospor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2BC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UH89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4E6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7D3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EU8261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736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6748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KP965748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531F5AB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3103FA5A" w14:textId="77777777" w:rsidTr="004746AB">
        <w:trPr>
          <w:trHeight w:val="144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7DC70C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ennoti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49DA0C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plismen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3ECB29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HV 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04C4B5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GD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FAFAF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AY0355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9C951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11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2CF32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DQ365769</w:t>
            </w:r>
          </w:p>
        </w:tc>
        <w:tc>
          <w:tcPr>
            <w:tcW w:w="3960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781681" w14:textId="77777777" w:rsidR="004746AB" w:rsidRPr="00D55EB0" w:rsidRDefault="004746AB" w:rsidP="00454A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46AB" w:rsidRPr="00D55EB0" w14:paraId="4C9293AD" w14:textId="77777777" w:rsidTr="000A3DA1">
        <w:trPr>
          <w:gridAfter w:val="4"/>
          <w:wAfter w:w="3510" w:type="dxa"/>
          <w:trHeight w:val="144"/>
        </w:trPr>
        <w:tc>
          <w:tcPr>
            <w:tcW w:w="10095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81DF9" w14:textId="77777777" w:rsidR="004746AB" w:rsidRPr="00D55EB0" w:rsidRDefault="004746AB" w:rsidP="00E31A9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A3DA1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 xml:space="preserve">D. </w:t>
            </w:r>
            <w:r w:rsidRPr="000A3DA1">
              <w:rPr>
                <w:rFonts w:ascii="Times New Roman" w:eastAsia="Times New Roman" w:hAnsi="Times New Roman" w:cs="Times New Roman"/>
                <w:b/>
                <w:i/>
                <w:sz w:val="20"/>
                <w:szCs w:val="16"/>
              </w:rPr>
              <w:t>Phytophthora</w:t>
            </w:r>
            <w:r w:rsidRPr="000A3DA1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 xml:space="preserve"> </w:t>
            </w:r>
            <w:r w:rsidR="00E31A94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taxa</w:t>
            </w:r>
            <w:r w:rsidRPr="000A3DA1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 xml:space="preserve"> added from the GenBank nucleotide collection</w:t>
            </w:r>
          </w:p>
        </w:tc>
      </w:tr>
      <w:tr w:rsidR="004746AB" w:rsidRPr="00D55EB0" w14:paraId="14C04A30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32D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ED26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B2B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874D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a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66DF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S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40F2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tu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45C7" w14:textId="77777777" w:rsidR="004746AB" w:rsidRPr="004746AB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746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x2 + cox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B02B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d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4967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ps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977C" w14:textId="77777777" w:rsidR="004746AB" w:rsidRPr="00D55EB0" w:rsidRDefault="004746AB" w:rsidP="00454AC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cY</w:t>
            </w:r>
            <w:proofErr w:type="spellEnd"/>
          </w:p>
        </w:tc>
      </w:tr>
      <w:tr w:rsidR="004746AB" w:rsidRPr="00D55EB0" w14:paraId="163BF53E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  <w:vAlign w:val="bottom"/>
          </w:tcPr>
          <w:p w14:paraId="2FEADA9F" w14:textId="77777777" w:rsidR="004746AB" w:rsidRPr="00D55EB0" w:rsidRDefault="004746AB" w:rsidP="00454AC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5FD1CEAA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stroced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0EF245D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5132</w:t>
            </w:r>
          </w:p>
        </w:tc>
        <w:tc>
          <w:tcPr>
            <w:tcW w:w="1170" w:type="dxa"/>
            <w:shd w:val="clear" w:color="auto" w:fill="auto"/>
            <w:noWrap/>
          </w:tcPr>
          <w:p w14:paraId="7F6E537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861BC8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6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E4B02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Q9178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47BD76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Q91788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243C2F2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Q91785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EA02D3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87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7B24B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495</w:t>
            </w:r>
          </w:p>
        </w:tc>
      </w:tr>
      <w:tr w:rsidR="004746AB" w:rsidRPr="00D55EB0" w14:paraId="08B81636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153C1BED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3E0802C1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amydospor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545E6DAB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6132</w:t>
            </w: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^</w:t>
            </w: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/P10669*</w:t>
            </w:r>
          </w:p>
        </w:tc>
        <w:tc>
          <w:tcPr>
            <w:tcW w:w="1170" w:type="dxa"/>
            <w:shd w:val="clear" w:color="auto" w:fill="auto"/>
            <w:noWrap/>
          </w:tcPr>
          <w:p w14:paraId="45A224DE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6D3A21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80123</w:t>
            </w: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^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5BE9E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80119</w:t>
            </w:r>
            <w:r w:rsidRPr="00D55EB0">
              <w:rPr>
                <w:rFonts w:ascii="Times New Roman" w:eastAsia="Times New Roman" w:hAnsi="Times New Roman" w:cs="Times New Roman"/>
                <w:sz w:val="16"/>
                <w:szCs w:val="16"/>
              </w:rPr>
              <w:t>^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28AAD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550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492FD4B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986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00A163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181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3C272E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806*</w:t>
            </w:r>
          </w:p>
        </w:tc>
      </w:tr>
      <w:tr w:rsidR="004746AB" w:rsidRPr="00D55EB0" w14:paraId="5A2C3607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1938CAE5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32CC6C4A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ica</w:t>
            </w:r>
          </w:p>
        </w:tc>
        <w:tc>
          <w:tcPr>
            <w:tcW w:w="1620" w:type="dxa"/>
            <w:shd w:val="clear" w:color="auto" w:fill="auto"/>
            <w:noWrap/>
          </w:tcPr>
          <w:p w14:paraId="6763161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6826</w:t>
            </w:r>
          </w:p>
        </w:tc>
        <w:tc>
          <w:tcPr>
            <w:tcW w:w="1170" w:type="dxa"/>
            <w:shd w:val="clear" w:color="auto" w:fill="auto"/>
            <w:noWrap/>
          </w:tcPr>
          <w:p w14:paraId="5F536DE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AD5426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5948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8205F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2C2F4B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6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5F1F4A9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0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7DE78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19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285AB2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321</w:t>
            </w:r>
          </w:p>
        </w:tc>
      </w:tr>
      <w:tr w:rsidR="004746AB" w:rsidRPr="00D55EB0" w14:paraId="43AAC587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6D21A2CD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3E6F80C4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dropathi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56ABC76D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6857</w:t>
            </w:r>
          </w:p>
        </w:tc>
        <w:tc>
          <w:tcPr>
            <w:tcW w:w="1170" w:type="dxa"/>
            <w:shd w:val="clear" w:color="auto" w:fill="auto"/>
            <w:noWrap/>
          </w:tcPr>
          <w:p w14:paraId="170E93D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4A608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59484◊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6597B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7B548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59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1366863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06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3827F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2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62718C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331</w:t>
            </w:r>
          </w:p>
        </w:tc>
      </w:tr>
      <w:tr w:rsidR="004746AB" w:rsidRPr="00D55EB0" w14:paraId="22DB1BEE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09689254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0BC26288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riga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3B4AAFDB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6861</w:t>
            </w:r>
          </w:p>
        </w:tc>
        <w:tc>
          <w:tcPr>
            <w:tcW w:w="1170" w:type="dxa"/>
            <w:shd w:val="clear" w:color="auto" w:fill="auto"/>
            <w:noWrap/>
          </w:tcPr>
          <w:p w14:paraId="3B494418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C616E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594852◊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6948A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14F300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6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06BB3A0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06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AD7E53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2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D40BF2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334</w:t>
            </w:r>
          </w:p>
        </w:tc>
      </w:tr>
      <w:tr w:rsidR="004746AB" w:rsidRPr="00D55EB0" w14:paraId="5625D440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4ACB4B35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7411109C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sia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4DB72124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5164</w:t>
            </w:r>
          </w:p>
        </w:tc>
        <w:tc>
          <w:tcPr>
            <w:tcW w:w="1170" w:type="dxa"/>
            <w:shd w:val="clear" w:color="auto" w:fill="auto"/>
            <w:noWrap/>
          </w:tcPr>
          <w:p w14:paraId="057F2E4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1F4F94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594863◊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3CCF48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E8FA5C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5000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12D98958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1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76BA5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2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D7F02D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390</w:t>
            </w:r>
          </w:p>
        </w:tc>
      </w:tr>
      <w:tr w:rsidR="004746AB" w:rsidRPr="00D55EB0" w14:paraId="6C0099AE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044C764B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0462C2F6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ichardi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5BDE152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6875</w:t>
            </w:r>
          </w:p>
        </w:tc>
        <w:tc>
          <w:tcPr>
            <w:tcW w:w="1170" w:type="dxa"/>
            <w:shd w:val="clear" w:color="auto" w:fill="auto"/>
            <w:noWrap/>
          </w:tcPr>
          <w:p w14:paraId="71DF804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499D62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805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276DD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805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AF09D6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22213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26191A1B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15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0B3C9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2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209BA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839</w:t>
            </w:r>
          </w:p>
        </w:tc>
      </w:tr>
      <w:tr w:rsidR="004746AB" w:rsidRPr="00D55EB0" w14:paraId="36629430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6E1488A4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24CAF317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aff</w:t>
            </w:r>
            <w:proofErr w:type="spellEnd"/>
            <w:r w:rsidRPr="00D55EB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cori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18DC8868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6207</w:t>
            </w:r>
          </w:p>
        </w:tc>
        <w:tc>
          <w:tcPr>
            <w:tcW w:w="1170" w:type="dxa"/>
            <w:shd w:val="clear" w:color="auto" w:fill="auto"/>
            <w:noWrap/>
          </w:tcPr>
          <w:p w14:paraId="5F69C97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6278D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798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C40E60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798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687363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22211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621F4FD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99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46D1C1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19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E9D37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815</w:t>
            </w:r>
          </w:p>
        </w:tc>
      </w:tr>
      <w:tr w:rsidR="004746AB" w:rsidRPr="00D55EB0" w14:paraId="7170D990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7EDBB6FF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4E08525E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al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304CB232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0456</w:t>
            </w:r>
          </w:p>
        </w:tc>
        <w:tc>
          <w:tcPr>
            <w:tcW w:w="1170" w:type="dxa"/>
            <w:shd w:val="clear" w:color="auto" w:fill="auto"/>
            <w:noWrap/>
          </w:tcPr>
          <w:p w14:paraId="095CFE0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8A58E4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795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80F07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EU0795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9572E0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221956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2A64C1F6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6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71B1E3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88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C2422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512</w:t>
            </w:r>
          </w:p>
        </w:tc>
      </w:tr>
      <w:tr w:rsidR="004746AB" w:rsidRPr="00D55EB0" w14:paraId="5577B055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11574BC6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5D02A90B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poens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4A1BFB1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8221</w:t>
            </w:r>
          </w:p>
        </w:tc>
        <w:tc>
          <w:tcPr>
            <w:tcW w:w="1170" w:type="dxa"/>
            <w:shd w:val="clear" w:color="auto" w:fill="auto"/>
            <w:noWrap/>
          </w:tcPr>
          <w:p w14:paraId="2E7C7101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08106C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594882◊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6AF001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861814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95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53567634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95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0198E9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26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53EB53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Q439383</w:t>
            </w:r>
          </w:p>
        </w:tc>
      </w:tr>
      <w:tr w:rsidR="004746AB" w:rsidRPr="00D55EB0" w14:paraId="10B54144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6BB49D45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0B024B98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vaeguine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721AAC81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256</w:t>
            </w:r>
          </w:p>
        </w:tc>
        <w:tc>
          <w:tcPr>
            <w:tcW w:w="1170" w:type="dxa"/>
            <w:shd w:val="clear" w:color="auto" w:fill="auto"/>
            <w:noWrap/>
          </w:tcPr>
          <w:p w14:paraId="0458CA1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4DF706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273228◊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0A8822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9919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1549DC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222095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49BF37AA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97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C75E2F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1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74FA5B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793</w:t>
            </w:r>
          </w:p>
        </w:tc>
      </w:tr>
      <w:tr w:rsidR="004746AB" w:rsidRPr="00D55EB0" w14:paraId="04029CDB" w14:textId="77777777" w:rsidTr="004746AB">
        <w:trPr>
          <w:gridAfter w:val="1"/>
          <w:wAfter w:w="990" w:type="dxa"/>
          <w:trHeight w:val="144"/>
        </w:trPr>
        <w:tc>
          <w:tcPr>
            <w:tcW w:w="1545" w:type="dxa"/>
            <w:shd w:val="clear" w:color="auto" w:fill="auto"/>
            <w:noWrap/>
          </w:tcPr>
          <w:p w14:paraId="149576C4" w14:textId="77777777" w:rsidR="004746AB" w:rsidRPr="00D55EB0" w:rsidRDefault="004746AB" w:rsidP="00454AC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tophthora</w:t>
            </w:r>
          </w:p>
        </w:tc>
        <w:tc>
          <w:tcPr>
            <w:tcW w:w="1890" w:type="dxa"/>
            <w:shd w:val="clear" w:color="auto" w:fill="auto"/>
            <w:noWrap/>
          </w:tcPr>
          <w:p w14:paraId="44FA055C" w14:textId="77777777" w:rsidR="004746AB" w:rsidRPr="00D55EB0" w:rsidRDefault="004746AB" w:rsidP="00454AC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  <w:proofErr w:type="spellStart"/>
            <w:r w:rsidRPr="00D55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phil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46AC7130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P10457</w:t>
            </w:r>
          </w:p>
        </w:tc>
        <w:tc>
          <w:tcPr>
            <w:tcW w:w="1170" w:type="dxa"/>
            <w:shd w:val="clear" w:color="auto" w:fill="auto"/>
            <w:noWrap/>
          </w:tcPr>
          <w:p w14:paraId="607F2550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C756F7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GU594856◊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600098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03B04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HM534979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14:paraId="608E13DE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20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9D0C75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12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F3B20E" w14:textId="77777777" w:rsidR="004746AB" w:rsidRPr="00D55EB0" w:rsidRDefault="004746AB" w:rsidP="00454AC7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EB0">
              <w:rPr>
                <w:rFonts w:ascii="Times New Roman" w:hAnsi="Times New Roman" w:cs="Times New Roman"/>
                <w:sz w:val="16"/>
                <w:szCs w:val="16"/>
              </w:rPr>
              <w:t>JF770852</w:t>
            </w:r>
          </w:p>
        </w:tc>
      </w:tr>
    </w:tbl>
    <w:p w14:paraId="734821E5" w14:textId="77777777" w:rsidR="000D413C" w:rsidRPr="0014129E" w:rsidRDefault="000D413C" w:rsidP="00442215">
      <w:pPr>
        <w:rPr>
          <w:rFonts w:ascii="Times New Roman" w:hAnsi="Times New Roman" w:cs="Times New Roman"/>
          <w:sz w:val="4"/>
          <w:szCs w:val="16"/>
        </w:rPr>
      </w:pPr>
    </w:p>
    <w:sectPr w:rsidR="000D413C" w:rsidRPr="0014129E" w:rsidSect="00442215">
      <w:pgSz w:w="15840" w:h="12240" w:orient="landscape"/>
      <w:pgMar w:top="302" w:right="835" w:bottom="547" w:left="83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EB0"/>
    <w:rsid w:val="00096971"/>
    <w:rsid w:val="000A3DA1"/>
    <w:rsid w:val="000C06D7"/>
    <w:rsid w:val="000D413C"/>
    <w:rsid w:val="0014129E"/>
    <w:rsid w:val="002756DF"/>
    <w:rsid w:val="00442215"/>
    <w:rsid w:val="004746AB"/>
    <w:rsid w:val="005072EF"/>
    <w:rsid w:val="00521A7E"/>
    <w:rsid w:val="006375F3"/>
    <w:rsid w:val="006642E1"/>
    <w:rsid w:val="00881630"/>
    <w:rsid w:val="00A72944"/>
    <w:rsid w:val="00B950A4"/>
    <w:rsid w:val="00D4148A"/>
    <w:rsid w:val="00D55EB0"/>
    <w:rsid w:val="00E3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87AD"/>
  <w15:docId w15:val="{0D6676E4-AE97-41B1-891C-7EF10E53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EB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55EB0"/>
    <w:pPr>
      <w:widowControl w:val="0"/>
    </w:pPr>
    <w:rPr>
      <w:rFonts w:ascii="Liberation Serif" w:eastAsia="Source Han Sans CN Regular" w:hAnsi="Liberation Serif" w:cs="Lohit Devanagari"/>
      <w:color w:val="00000A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4746A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6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1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ADAE6-9A72-4F7B-A731-78C0D7FD2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4 Table</vt:lpstr>
    </vt:vector>
  </TitlesOfParts>
  <Company>UC Davis Dept of Plant Pathology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creator>Tyler Bourret</dc:creator>
  <cp:lastModifiedBy>Tyler Bourret</cp:lastModifiedBy>
  <cp:revision>2</cp:revision>
  <dcterms:created xsi:type="dcterms:W3CDTF">2018-02-10T04:10:00Z</dcterms:created>
  <dcterms:modified xsi:type="dcterms:W3CDTF">2018-02-10T04:10:00Z</dcterms:modified>
</cp:coreProperties>
</file>